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8DB5DE" w14:textId="7F22EB8D" w:rsidR="00417159" w:rsidRDefault="00DA6E08" w:rsidP="006424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6E0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93F4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A6E08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603FF">
        <w:rPr>
          <w:rFonts w:ascii="Times New Roman" w:hAnsi="Times New Roman" w:cs="Times New Roman"/>
          <w:sz w:val="24"/>
          <w:szCs w:val="24"/>
        </w:rPr>
        <w:t>Bioinformatic</w:t>
      </w:r>
      <w:r w:rsidR="00F975C8">
        <w:rPr>
          <w:rFonts w:ascii="Times New Roman" w:hAnsi="Times New Roman" w:cs="Times New Roman"/>
          <w:sz w:val="24"/>
          <w:szCs w:val="24"/>
        </w:rPr>
        <w:t>s</w:t>
      </w:r>
      <w:r w:rsidR="00C603FF">
        <w:rPr>
          <w:rFonts w:ascii="Times New Roman" w:hAnsi="Times New Roman" w:cs="Times New Roman"/>
          <w:sz w:val="24"/>
          <w:szCs w:val="24"/>
        </w:rPr>
        <w:t xml:space="preserve"> tools</w:t>
      </w:r>
      <w:r w:rsidR="00A66FC1" w:rsidRPr="00642428">
        <w:rPr>
          <w:rFonts w:ascii="Times New Roman" w:hAnsi="Times New Roman" w:cs="Times New Roman"/>
          <w:sz w:val="24"/>
          <w:szCs w:val="24"/>
        </w:rPr>
        <w:t xml:space="preserve"> </w:t>
      </w:r>
      <w:r w:rsidR="00C603FF">
        <w:rPr>
          <w:rFonts w:ascii="Times New Roman" w:hAnsi="Times New Roman" w:cs="Times New Roman"/>
          <w:sz w:val="24"/>
          <w:szCs w:val="24"/>
        </w:rPr>
        <w:t>used</w:t>
      </w:r>
      <w:r w:rsidR="00A66FC1" w:rsidRPr="00642428">
        <w:rPr>
          <w:rFonts w:ascii="Times New Roman" w:hAnsi="Times New Roman" w:cs="Times New Roman"/>
          <w:sz w:val="24"/>
          <w:szCs w:val="24"/>
        </w:rPr>
        <w:t xml:space="preserve"> </w:t>
      </w:r>
      <w:r w:rsidR="00C603FF">
        <w:rPr>
          <w:rFonts w:ascii="Times New Roman" w:hAnsi="Times New Roman" w:cs="Times New Roman"/>
          <w:sz w:val="24"/>
          <w:szCs w:val="24"/>
        </w:rPr>
        <w:t>to</w:t>
      </w:r>
      <w:r w:rsidR="00A66FC1" w:rsidRPr="00642428">
        <w:rPr>
          <w:rFonts w:ascii="Times New Roman" w:hAnsi="Times New Roman" w:cs="Times New Roman"/>
          <w:sz w:val="24"/>
          <w:szCs w:val="24"/>
        </w:rPr>
        <w:t xml:space="preserve"> </w:t>
      </w:r>
      <w:r w:rsidR="00C603FF">
        <w:rPr>
          <w:rFonts w:ascii="Times New Roman" w:hAnsi="Times New Roman" w:cs="Times New Roman"/>
          <w:sz w:val="24"/>
          <w:szCs w:val="24"/>
        </w:rPr>
        <w:t>predict</w:t>
      </w:r>
      <w:r w:rsidR="00A66FC1" w:rsidRPr="00642428">
        <w:rPr>
          <w:rFonts w:ascii="Times New Roman" w:hAnsi="Times New Roman" w:cs="Times New Roman"/>
          <w:sz w:val="24"/>
          <w:szCs w:val="24"/>
        </w:rPr>
        <w:t xml:space="preserve"> </w:t>
      </w:r>
      <w:r w:rsidR="00B16B54" w:rsidRPr="00B16B54">
        <w:rPr>
          <w:rFonts w:ascii="Times New Roman" w:hAnsi="Times New Roman" w:cs="Times New Roman"/>
          <w:sz w:val="24"/>
          <w:szCs w:val="24"/>
        </w:rPr>
        <w:t xml:space="preserve">βb-OMP </w:t>
      </w:r>
      <w:r w:rsidR="00A81CCF">
        <w:rPr>
          <w:rFonts w:ascii="Times New Roman" w:hAnsi="Times New Roman" w:cs="Times New Roman"/>
          <w:sz w:val="24"/>
          <w:szCs w:val="24"/>
        </w:rPr>
        <w:t xml:space="preserve">and </w:t>
      </w:r>
      <w:r w:rsidR="00A81CCF" w:rsidRPr="00642428">
        <w:rPr>
          <w:rFonts w:ascii="Times New Roman" w:hAnsi="Times New Roman" w:cs="Times New Roman"/>
          <w:sz w:val="24"/>
          <w:szCs w:val="24"/>
        </w:rPr>
        <w:t>OM lipoproteins</w:t>
      </w:r>
      <w:r w:rsidR="00A81CCF">
        <w:rPr>
          <w:rFonts w:ascii="Times New Roman" w:hAnsi="Times New Roman" w:cs="Times New Roman"/>
          <w:sz w:val="24"/>
          <w:szCs w:val="24"/>
        </w:rPr>
        <w:t xml:space="preserve"> </w:t>
      </w:r>
      <w:r w:rsidR="00B16B54">
        <w:rPr>
          <w:rFonts w:ascii="Times New Roman" w:hAnsi="Times New Roman" w:cs="Times New Roman"/>
          <w:sz w:val="24"/>
          <w:szCs w:val="24"/>
        </w:rPr>
        <w:t xml:space="preserve">as </w:t>
      </w:r>
      <w:r w:rsidR="00C603FF">
        <w:rPr>
          <w:rFonts w:ascii="Times New Roman" w:hAnsi="Times New Roman" w:cs="Times New Roman"/>
          <w:sz w:val="24"/>
          <w:szCs w:val="24"/>
        </w:rPr>
        <w:t>SE-OMPs</w:t>
      </w:r>
    </w:p>
    <w:p w14:paraId="3F0C278A" w14:textId="77777777" w:rsidR="007A44BE" w:rsidRDefault="007A44BE" w:rsidP="007A44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2428">
        <w:rPr>
          <w:rFonts w:ascii="Times New Roman" w:hAnsi="Times New Roman" w:cs="Times New Roman"/>
          <w:sz w:val="24"/>
          <w:szCs w:val="24"/>
        </w:rPr>
        <w:t xml:space="preserve">βb-OMP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642428">
        <w:rPr>
          <w:rFonts w:ascii="Times New Roman" w:hAnsi="Times New Roman" w:cs="Times New Roman"/>
          <w:sz w:val="24"/>
          <w:szCs w:val="24"/>
        </w:rPr>
        <w:t>s defined as a protein contain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6424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signal peptide</w:t>
      </w:r>
      <w:r w:rsidRPr="0064242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 transmembrane alpha helix lower than 2</w:t>
      </w:r>
      <w:r w:rsidRPr="00642428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a beta barrel membrane protein.</w:t>
      </w:r>
    </w:p>
    <w:tbl>
      <w:tblPr>
        <w:tblStyle w:val="TableGrid"/>
        <w:tblW w:w="15021" w:type="dxa"/>
        <w:tblLayout w:type="fixed"/>
        <w:tblLook w:val="04A0" w:firstRow="1" w:lastRow="0" w:firstColumn="1" w:lastColumn="0" w:noHBand="0" w:noVBand="1"/>
      </w:tblPr>
      <w:tblGrid>
        <w:gridCol w:w="2263"/>
        <w:gridCol w:w="1872"/>
        <w:gridCol w:w="1105"/>
        <w:gridCol w:w="992"/>
        <w:gridCol w:w="1053"/>
        <w:gridCol w:w="1215"/>
        <w:gridCol w:w="1276"/>
        <w:gridCol w:w="1276"/>
        <w:gridCol w:w="1276"/>
        <w:gridCol w:w="1417"/>
        <w:gridCol w:w="1276"/>
      </w:tblGrid>
      <w:tr w:rsidR="00C63BA3" w:rsidRPr="00E906F6" w14:paraId="038BFE44" w14:textId="5494458E" w:rsidTr="00D53647">
        <w:tc>
          <w:tcPr>
            <w:tcW w:w="2263" w:type="dxa"/>
            <w:vMerge w:val="restart"/>
          </w:tcPr>
          <w:p w14:paraId="5104DEAF" w14:textId="45F68362" w:rsidR="00C63BA3" w:rsidRPr="00E906F6" w:rsidRDefault="00C63BA3" w:rsidP="00A81C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6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interrogans</w:t>
            </w:r>
            <w:r w:rsidRPr="00E906F6">
              <w:rPr>
                <w:rFonts w:ascii="Times New Roman" w:hAnsi="Times New Roman" w:cs="Times New Roman"/>
                <w:sz w:val="24"/>
                <w:szCs w:val="24"/>
              </w:rPr>
              <w:t xml:space="preserve"> serovar </w:t>
            </w:r>
            <w:proofErr w:type="spellStart"/>
            <w:r w:rsidRPr="00E906F6">
              <w:rPr>
                <w:rFonts w:ascii="Times New Roman" w:hAnsi="Times New Roman" w:cs="Times New Roman"/>
                <w:sz w:val="24"/>
                <w:szCs w:val="24"/>
              </w:rPr>
              <w:t>Copenhageni</w:t>
            </w:r>
            <w:proofErr w:type="spellEnd"/>
          </w:p>
        </w:tc>
        <w:tc>
          <w:tcPr>
            <w:tcW w:w="1872" w:type="dxa"/>
            <w:vMerge w:val="restart"/>
          </w:tcPr>
          <w:p w14:paraId="42DFD270" w14:textId="233D06D6" w:rsidR="00C63BA3" w:rsidRPr="00E906F6" w:rsidRDefault="00C63BA3" w:rsidP="00A81C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6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interrogans</w:t>
            </w:r>
            <w:r w:rsidRPr="00E906F6">
              <w:rPr>
                <w:rFonts w:ascii="Times New Roman" w:hAnsi="Times New Roman" w:cs="Times New Roman"/>
                <w:sz w:val="24"/>
                <w:szCs w:val="24"/>
              </w:rPr>
              <w:t xml:space="preserve"> serovar Pomona</w:t>
            </w:r>
          </w:p>
        </w:tc>
        <w:tc>
          <w:tcPr>
            <w:tcW w:w="3150" w:type="dxa"/>
            <w:gridSpan w:val="3"/>
          </w:tcPr>
          <w:p w14:paraId="4B548A95" w14:textId="77777777" w:rsidR="00C63BA3" w:rsidRPr="00E906F6" w:rsidRDefault="00C63BA3" w:rsidP="00A81C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6F6">
              <w:rPr>
                <w:rFonts w:ascii="Times New Roman" w:hAnsi="Times New Roman" w:cs="Times New Roman"/>
                <w:sz w:val="24"/>
                <w:szCs w:val="24"/>
              </w:rPr>
              <w:t>Signal peptide</w:t>
            </w:r>
          </w:p>
        </w:tc>
        <w:tc>
          <w:tcPr>
            <w:tcW w:w="3767" w:type="dxa"/>
            <w:gridSpan w:val="3"/>
          </w:tcPr>
          <w:p w14:paraId="7DF5B57D" w14:textId="5998B1D4" w:rsidR="00C63BA3" w:rsidRPr="00E906F6" w:rsidRDefault="00C63BA3" w:rsidP="00A81C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6F6">
              <w:rPr>
                <w:rFonts w:ascii="Times New Roman" w:hAnsi="Times New Roman" w:cs="Times New Roman"/>
                <w:sz w:val="24"/>
                <w:szCs w:val="24"/>
              </w:rPr>
              <w:t>Transmembrane alpha helix &lt;2</w:t>
            </w:r>
          </w:p>
        </w:tc>
        <w:tc>
          <w:tcPr>
            <w:tcW w:w="3969" w:type="dxa"/>
            <w:gridSpan w:val="3"/>
          </w:tcPr>
          <w:p w14:paraId="573D4203" w14:textId="0E532D33" w:rsidR="00C63BA3" w:rsidRPr="00E906F6" w:rsidRDefault="00C63BA3" w:rsidP="00A81C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6F6">
              <w:rPr>
                <w:rFonts w:ascii="Times New Roman" w:hAnsi="Times New Roman" w:cs="Times New Roman"/>
                <w:sz w:val="24"/>
                <w:szCs w:val="24"/>
              </w:rPr>
              <w:t>Beta barrel membrane protein</w:t>
            </w:r>
          </w:p>
        </w:tc>
      </w:tr>
      <w:tr w:rsidR="00C63BA3" w:rsidRPr="00E906F6" w14:paraId="74A3B9D8" w14:textId="641A4D5F" w:rsidTr="00D53647">
        <w:tc>
          <w:tcPr>
            <w:tcW w:w="2263" w:type="dxa"/>
            <w:vMerge/>
          </w:tcPr>
          <w:p w14:paraId="2CA6254F" w14:textId="77777777" w:rsidR="00C63BA3" w:rsidRPr="00E906F6" w:rsidRDefault="00C63BA3" w:rsidP="0064242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2" w:type="dxa"/>
            <w:vMerge/>
          </w:tcPr>
          <w:p w14:paraId="7CF220C9" w14:textId="2C0A53C9" w:rsidR="00C63BA3" w:rsidRPr="00E906F6" w:rsidRDefault="00C63BA3" w:rsidP="0064242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5" w:type="dxa"/>
          </w:tcPr>
          <w:p w14:paraId="4A3A26BD" w14:textId="450E5A42" w:rsidR="00C63BA3" w:rsidRPr="00E906F6" w:rsidRDefault="00E8638F" w:rsidP="00A81C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0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lP</w:t>
            </w:r>
            <w:proofErr w:type="spellEnd"/>
          </w:p>
        </w:tc>
        <w:tc>
          <w:tcPr>
            <w:tcW w:w="992" w:type="dxa"/>
          </w:tcPr>
          <w:p w14:paraId="33ECFD1F" w14:textId="08FBDACC" w:rsidR="00C63BA3" w:rsidRPr="00E906F6" w:rsidRDefault="00E8638F" w:rsidP="00A81C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l-CF</w:t>
            </w:r>
          </w:p>
        </w:tc>
        <w:tc>
          <w:tcPr>
            <w:tcW w:w="1053" w:type="dxa"/>
          </w:tcPr>
          <w:p w14:paraId="25B76DA6" w14:textId="277FCD6A" w:rsidR="00C63BA3" w:rsidRPr="00E906F6" w:rsidRDefault="00FB472A" w:rsidP="00A81C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0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Si</w:t>
            </w:r>
            <w:proofErr w:type="spellEnd"/>
          </w:p>
        </w:tc>
        <w:tc>
          <w:tcPr>
            <w:tcW w:w="1215" w:type="dxa"/>
          </w:tcPr>
          <w:p w14:paraId="68711732" w14:textId="77777777" w:rsidR="00C63BA3" w:rsidRPr="00E906F6" w:rsidRDefault="00C63BA3" w:rsidP="00A81C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MHMM</w:t>
            </w:r>
          </w:p>
        </w:tc>
        <w:tc>
          <w:tcPr>
            <w:tcW w:w="1276" w:type="dxa"/>
          </w:tcPr>
          <w:p w14:paraId="5593C31D" w14:textId="77777777" w:rsidR="00C63BA3" w:rsidRPr="00E906F6" w:rsidRDefault="00C63BA3" w:rsidP="00A81C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0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bius</w:t>
            </w:r>
            <w:proofErr w:type="spellEnd"/>
          </w:p>
        </w:tc>
        <w:tc>
          <w:tcPr>
            <w:tcW w:w="1276" w:type="dxa"/>
          </w:tcPr>
          <w:p w14:paraId="41D5C427" w14:textId="77777777" w:rsidR="00C63BA3" w:rsidRPr="00E906F6" w:rsidRDefault="00C63BA3" w:rsidP="00A81C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OP</w:t>
            </w:r>
          </w:p>
        </w:tc>
        <w:tc>
          <w:tcPr>
            <w:tcW w:w="1276" w:type="dxa"/>
          </w:tcPr>
          <w:p w14:paraId="40D2DE37" w14:textId="77777777" w:rsidR="00C63BA3" w:rsidRPr="00E906F6" w:rsidRDefault="00C63BA3" w:rsidP="00A81C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70362385"/>
            <w:r w:rsidRPr="00E90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-TMMB</w:t>
            </w:r>
            <w:bookmarkEnd w:id="0"/>
          </w:p>
        </w:tc>
        <w:tc>
          <w:tcPr>
            <w:tcW w:w="1417" w:type="dxa"/>
          </w:tcPr>
          <w:p w14:paraId="223DB8C1" w14:textId="359F46F4" w:rsidR="00C63BA3" w:rsidRPr="00E906F6" w:rsidRDefault="00C63BA3" w:rsidP="00A81C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MBETADISC-RBF</w:t>
            </w:r>
          </w:p>
        </w:tc>
        <w:tc>
          <w:tcPr>
            <w:tcW w:w="1276" w:type="dxa"/>
          </w:tcPr>
          <w:p w14:paraId="60171F02" w14:textId="2593B69E" w:rsidR="00C63BA3" w:rsidRPr="00E906F6" w:rsidRDefault="00C63BA3" w:rsidP="00A81CC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0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Homp</w:t>
            </w:r>
            <w:proofErr w:type="spellEnd"/>
          </w:p>
        </w:tc>
      </w:tr>
      <w:tr w:rsidR="00FA1D81" w:rsidRPr="00E906F6" w14:paraId="391DDD86" w14:textId="720D8656" w:rsidTr="00D53647">
        <w:tc>
          <w:tcPr>
            <w:tcW w:w="2263" w:type="dxa"/>
          </w:tcPr>
          <w:p w14:paraId="481D99D1" w14:textId="7995726D" w:rsidR="00FA1D81" w:rsidRPr="00DE21BC" w:rsidRDefault="00FA1D81" w:rsidP="00FA1D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81867639"/>
            <w:r w:rsidRPr="00DE21BC">
              <w:rPr>
                <w:rFonts w:ascii="Times New Roman" w:hAnsi="Times New Roman" w:cs="Times New Roman"/>
                <w:sz w:val="24"/>
                <w:szCs w:val="24"/>
              </w:rPr>
              <w:t>LIC10175</w:t>
            </w:r>
          </w:p>
        </w:tc>
        <w:tc>
          <w:tcPr>
            <w:tcW w:w="1872" w:type="dxa"/>
          </w:tcPr>
          <w:p w14:paraId="32A2B4A1" w14:textId="778DBA1E" w:rsidR="00FA1D81" w:rsidRPr="00DE21BC" w:rsidRDefault="00FA1D81" w:rsidP="00FA1D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sz w:val="24"/>
                <w:szCs w:val="24"/>
              </w:rPr>
              <w:t>LIP3483</w:t>
            </w:r>
          </w:p>
        </w:tc>
        <w:tc>
          <w:tcPr>
            <w:tcW w:w="1105" w:type="dxa"/>
          </w:tcPr>
          <w:p w14:paraId="3C1A03B1" w14:textId="6AD3E539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992" w:type="dxa"/>
          </w:tcPr>
          <w:p w14:paraId="4D0C623C" w14:textId="47A111D3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053" w:type="dxa"/>
          </w:tcPr>
          <w:p w14:paraId="6F2175D4" w14:textId="2692D02F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215" w:type="dxa"/>
          </w:tcPr>
          <w:p w14:paraId="5F0046E1" w14:textId="0F0B4EB6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28AC16F5" w14:textId="5E0F9F90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39CD89F7" w14:textId="03AA3EB0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1D3298D5" w14:textId="06039B74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417" w:type="dxa"/>
          </w:tcPr>
          <w:p w14:paraId="6517EBC5" w14:textId="0C61D2B3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276" w:type="dxa"/>
          </w:tcPr>
          <w:p w14:paraId="0BE77FB1" w14:textId="5A89E51E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</w:tr>
      <w:tr w:rsidR="00FA1D81" w:rsidRPr="00E906F6" w14:paraId="2E49E01A" w14:textId="77777777" w:rsidTr="00D53647">
        <w:tc>
          <w:tcPr>
            <w:tcW w:w="2263" w:type="dxa"/>
          </w:tcPr>
          <w:p w14:paraId="4599899E" w14:textId="75FF10FD" w:rsidR="00FA1D81" w:rsidRPr="00DE21BC" w:rsidRDefault="00FA1D81" w:rsidP="00FA1D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sz w:val="24"/>
                <w:szCs w:val="24"/>
              </w:rPr>
              <w:t>LIC10176</w:t>
            </w:r>
          </w:p>
        </w:tc>
        <w:tc>
          <w:tcPr>
            <w:tcW w:w="1872" w:type="dxa"/>
          </w:tcPr>
          <w:p w14:paraId="2E414635" w14:textId="1329FFB8" w:rsidR="00FA1D81" w:rsidRPr="00DE21BC" w:rsidRDefault="00FA1D81" w:rsidP="00FA1D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sz w:val="24"/>
                <w:szCs w:val="24"/>
              </w:rPr>
              <w:t>LIP3482</w:t>
            </w:r>
          </w:p>
        </w:tc>
        <w:tc>
          <w:tcPr>
            <w:tcW w:w="1105" w:type="dxa"/>
          </w:tcPr>
          <w:p w14:paraId="192F2C48" w14:textId="5E0DADD2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992" w:type="dxa"/>
          </w:tcPr>
          <w:p w14:paraId="41C29581" w14:textId="0935A173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053" w:type="dxa"/>
          </w:tcPr>
          <w:p w14:paraId="60EE5D6A" w14:textId="6949731D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215" w:type="dxa"/>
          </w:tcPr>
          <w:p w14:paraId="33828666" w14:textId="3FD753B7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316AB732" w14:textId="16DA337B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6602BF38" w14:textId="173DECEF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126EC12E" w14:textId="37A169A1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417" w:type="dxa"/>
          </w:tcPr>
          <w:p w14:paraId="3DF5C286" w14:textId="1FC1399B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18346D18" w14:textId="7BC68A8A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</w:tr>
      <w:tr w:rsidR="00FA1D81" w:rsidRPr="00E906F6" w14:paraId="27EBE3EE" w14:textId="77777777" w:rsidTr="00D53647">
        <w:tc>
          <w:tcPr>
            <w:tcW w:w="2263" w:type="dxa"/>
          </w:tcPr>
          <w:p w14:paraId="72E18497" w14:textId="701A93CC" w:rsidR="00FA1D81" w:rsidRPr="00DE21BC" w:rsidRDefault="00FA1D81" w:rsidP="00FA1D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sz w:val="24"/>
                <w:szCs w:val="24"/>
              </w:rPr>
              <w:t>LIC10314</w:t>
            </w:r>
          </w:p>
        </w:tc>
        <w:tc>
          <w:tcPr>
            <w:tcW w:w="1872" w:type="dxa"/>
          </w:tcPr>
          <w:p w14:paraId="50A87DC1" w14:textId="4D440232" w:rsidR="00FA1D81" w:rsidRPr="00DE21BC" w:rsidRDefault="00FA1D81" w:rsidP="00FA1D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sz w:val="24"/>
                <w:szCs w:val="24"/>
              </w:rPr>
              <w:t>LIP3334</w:t>
            </w:r>
          </w:p>
        </w:tc>
        <w:tc>
          <w:tcPr>
            <w:tcW w:w="1105" w:type="dxa"/>
          </w:tcPr>
          <w:p w14:paraId="6AED3A57" w14:textId="0089A8BF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992" w:type="dxa"/>
          </w:tcPr>
          <w:p w14:paraId="29E404A8" w14:textId="697F6B6D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053" w:type="dxa"/>
          </w:tcPr>
          <w:p w14:paraId="2B936DFC" w14:textId="41D209C9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15" w:type="dxa"/>
          </w:tcPr>
          <w:p w14:paraId="51EF24ED" w14:textId="42B364C7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5E6883C5" w14:textId="2B86CEA3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6A93F714" w14:textId="3AC2F4CA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497AA44A" w14:textId="6C94705F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417" w:type="dxa"/>
          </w:tcPr>
          <w:p w14:paraId="00FD858D" w14:textId="698092DA" w:rsidR="00FA1D81" w:rsidRPr="00DE21BC" w:rsidRDefault="006B02ED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18F91D76" w14:textId="738B1C4D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</w:tr>
      <w:tr w:rsidR="00FA1D81" w:rsidRPr="00E906F6" w14:paraId="079F3787" w14:textId="77777777" w:rsidTr="00D53647">
        <w:tc>
          <w:tcPr>
            <w:tcW w:w="2263" w:type="dxa"/>
          </w:tcPr>
          <w:p w14:paraId="4A3F20CA" w14:textId="4205E37F" w:rsidR="00FA1D81" w:rsidRPr="00DE21BC" w:rsidRDefault="00FA1D81" w:rsidP="00FA1D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sz w:val="24"/>
                <w:szCs w:val="24"/>
              </w:rPr>
              <w:t>LIC10411</w:t>
            </w:r>
          </w:p>
        </w:tc>
        <w:tc>
          <w:tcPr>
            <w:tcW w:w="1872" w:type="dxa"/>
          </w:tcPr>
          <w:p w14:paraId="72D9B973" w14:textId="45151586" w:rsidR="00FA1D81" w:rsidRPr="00DE21BC" w:rsidRDefault="00FA1D81" w:rsidP="00FA1D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sz w:val="24"/>
                <w:szCs w:val="24"/>
              </w:rPr>
              <w:t>LIP3228</w:t>
            </w:r>
          </w:p>
        </w:tc>
        <w:tc>
          <w:tcPr>
            <w:tcW w:w="1105" w:type="dxa"/>
          </w:tcPr>
          <w:p w14:paraId="25AC6957" w14:textId="207AB4C6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992" w:type="dxa"/>
          </w:tcPr>
          <w:p w14:paraId="6251EC1F" w14:textId="0A44FC1E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053" w:type="dxa"/>
          </w:tcPr>
          <w:p w14:paraId="7BDC3FF8" w14:textId="4DA9CF4E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15" w:type="dxa"/>
          </w:tcPr>
          <w:p w14:paraId="4B8EFDB6" w14:textId="589B90A1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47A80941" w14:textId="60BBE5AD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1477F029" w14:textId="7F413FD9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58451DCC" w14:textId="23B5133F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417" w:type="dxa"/>
          </w:tcPr>
          <w:p w14:paraId="6E951132" w14:textId="1C084E47" w:rsidR="00FA1D81" w:rsidRPr="00DE21BC" w:rsidRDefault="006B02ED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67C18F31" w14:textId="262001DD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</w:tr>
      <w:tr w:rsidR="00FA1D81" w:rsidRPr="00E906F6" w14:paraId="3F6257F8" w14:textId="77777777" w:rsidTr="00D53647">
        <w:tc>
          <w:tcPr>
            <w:tcW w:w="2263" w:type="dxa"/>
          </w:tcPr>
          <w:p w14:paraId="0221D8AA" w14:textId="3D8E5E8E" w:rsidR="00FA1D81" w:rsidRPr="00DE21BC" w:rsidRDefault="00FA1D81" w:rsidP="00FA1D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sz w:val="24"/>
                <w:szCs w:val="24"/>
              </w:rPr>
              <w:t>LIC10483</w:t>
            </w:r>
          </w:p>
        </w:tc>
        <w:tc>
          <w:tcPr>
            <w:tcW w:w="1872" w:type="dxa"/>
          </w:tcPr>
          <w:p w14:paraId="6781A216" w14:textId="54E79BF5" w:rsidR="00FA1D81" w:rsidRPr="00DE21BC" w:rsidRDefault="00FA1D81" w:rsidP="00FA1D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sz w:val="24"/>
                <w:szCs w:val="24"/>
              </w:rPr>
              <w:t>LIP3144</w:t>
            </w:r>
          </w:p>
        </w:tc>
        <w:tc>
          <w:tcPr>
            <w:tcW w:w="1105" w:type="dxa"/>
          </w:tcPr>
          <w:p w14:paraId="733405E6" w14:textId="1FA6D1E8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992" w:type="dxa"/>
          </w:tcPr>
          <w:p w14:paraId="2DD34C94" w14:textId="1E3B485B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053" w:type="dxa"/>
          </w:tcPr>
          <w:p w14:paraId="1E2DA5B4" w14:textId="0682B6E3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215" w:type="dxa"/>
          </w:tcPr>
          <w:p w14:paraId="583ABF5C" w14:textId="772E0333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60CC0583" w14:textId="23670912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0DFC4B4F" w14:textId="51BCE255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22E1CB93" w14:textId="2FF1BAAF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417" w:type="dxa"/>
          </w:tcPr>
          <w:p w14:paraId="4B4B90E1" w14:textId="00684524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276" w:type="dxa"/>
          </w:tcPr>
          <w:p w14:paraId="2D01F6B5" w14:textId="67A22F05" w:rsidR="00FA1D81" w:rsidRPr="00DE21BC" w:rsidRDefault="006B02ED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</w:tr>
      <w:tr w:rsidR="00FA1D81" w:rsidRPr="00E906F6" w14:paraId="086560FB" w14:textId="77777777" w:rsidTr="00D53647">
        <w:tc>
          <w:tcPr>
            <w:tcW w:w="2263" w:type="dxa"/>
          </w:tcPr>
          <w:p w14:paraId="4A213E37" w14:textId="1604DB66" w:rsidR="00FA1D81" w:rsidRPr="00DE21BC" w:rsidRDefault="00FA1D81" w:rsidP="00FA1D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sz w:val="24"/>
                <w:szCs w:val="24"/>
              </w:rPr>
              <w:t>LIC11182</w:t>
            </w:r>
          </w:p>
        </w:tc>
        <w:tc>
          <w:tcPr>
            <w:tcW w:w="1872" w:type="dxa"/>
          </w:tcPr>
          <w:p w14:paraId="785C9460" w14:textId="5456DD85" w:rsidR="00FA1D81" w:rsidRPr="00DE21BC" w:rsidRDefault="00FA1D81" w:rsidP="00FA1D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sz w:val="24"/>
                <w:szCs w:val="24"/>
              </w:rPr>
              <w:t>LIP1773</w:t>
            </w:r>
          </w:p>
        </w:tc>
        <w:tc>
          <w:tcPr>
            <w:tcW w:w="1105" w:type="dxa"/>
          </w:tcPr>
          <w:p w14:paraId="12B52342" w14:textId="5DCF6162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992" w:type="dxa"/>
          </w:tcPr>
          <w:p w14:paraId="4A166288" w14:textId="6353855A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053" w:type="dxa"/>
          </w:tcPr>
          <w:p w14:paraId="57CEE727" w14:textId="5FAEC3E2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215" w:type="dxa"/>
          </w:tcPr>
          <w:p w14:paraId="3786A4A7" w14:textId="3B3DC4B9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43675A35" w14:textId="42D3CE9B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6EFC7E4A" w14:textId="7C8F03A5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6785D152" w14:textId="6E6B5109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417" w:type="dxa"/>
          </w:tcPr>
          <w:p w14:paraId="13BC1B1F" w14:textId="755E399C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276" w:type="dxa"/>
          </w:tcPr>
          <w:p w14:paraId="3269300E" w14:textId="404A7423" w:rsidR="00FA1D81" w:rsidRPr="00DE21BC" w:rsidRDefault="006B02ED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</w:tr>
      <w:tr w:rsidR="00FA1D81" w:rsidRPr="00E906F6" w14:paraId="04439240" w14:textId="77777777" w:rsidTr="00D53647">
        <w:tc>
          <w:tcPr>
            <w:tcW w:w="2263" w:type="dxa"/>
          </w:tcPr>
          <w:p w14:paraId="34463322" w14:textId="610D283F" w:rsidR="00FA1D81" w:rsidRPr="00DE21BC" w:rsidRDefault="00FA1D81" w:rsidP="00FA1D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sz w:val="24"/>
                <w:szCs w:val="24"/>
              </w:rPr>
              <w:t>LIC11848</w:t>
            </w:r>
          </w:p>
        </w:tc>
        <w:tc>
          <w:tcPr>
            <w:tcW w:w="1872" w:type="dxa"/>
          </w:tcPr>
          <w:p w14:paraId="042470CD" w14:textId="237D1727" w:rsidR="00FA1D81" w:rsidRPr="00DE21BC" w:rsidRDefault="00FA1D81" w:rsidP="00FA1D8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sz w:val="24"/>
                <w:szCs w:val="24"/>
              </w:rPr>
              <w:t>LIP2297</w:t>
            </w:r>
          </w:p>
        </w:tc>
        <w:tc>
          <w:tcPr>
            <w:tcW w:w="1105" w:type="dxa"/>
          </w:tcPr>
          <w:p w14:paraId="05082CF6" w14:textId="0C9846C5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992" w:type="dxa"/>
          </w:tcPr>
          <w:p w14:paraId="25B18D98" w14:textId="162FB3AD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053" w:type="dxa"/>
          </w:tcPr>
          <w:p w14:paraId="2791CAD9" w14:textId="4E9D8F64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15" w:type="dxa"/>
          </w:tcPr>
          <w:p w14:paraId="1F1FBD60" w14:textId="4BB0B729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1FB0DDD9" w14:textId="52A9ECB2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5F3B9CBB" w14:textId="2D56C779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0CF8960B" w14:textId="2A717736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417" w:type="dxa"/>
          </w:tcPr>
          <w:p w14:paraId="37A0CAE2" w14:textId="18BB4679" w:rsidR="00FA1D81" w:rsidRPr="00DE21BC" w:rsidRDefault="00FA1D81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276" w:type="dxa"/>
          </w:tcPr>
          <w:p w14:paraId="2E94245B" w14:textId="457CF58F" w:rsidR="00FA1D81" w:rsidRPr="00DE21BC" w:rsidRDefault="006B02ED" w:rsidP="00FA1D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</w:tr>
      <w:tr w:rsidR="006B02ED" w:rsidRPr="00E906F6" w14:paraId="7BF28207" w14:textId="77777777" w:rsidTr="00D53647">
        <w:tc>
          <w:tcPr>
            <w:tcW w:w="2263" w:type="dxa"/>
          </w:tcPr>
          <w:p w14:paraId="2F4E56E6" w14:textId="07D704AC" w:rsidR="006B02ED" w:rsidRPr="00DE21BC" w:rsidRDefault="006B02ED" w:rsidP="006B02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sz w:val="24"/>
                <w:szCs w:val="24"/>
              </w:rPr>
              <w:t>LIC12621</w:t>
            </w:r>
          </w:p>
        </w:tc>
        <w:tc>
          <w:tcPr>
            <w:tcW w:w="1872" w:type="dxa"/>
          </w:tcPr>
          <w:p w14:paraId="6B68917D" w14:textId="10EDF2DC" w:rsidR="006B02ED" w:rsidRPr="00DE21BC" w:rsidRDefault="006B02ED" w:rsidP="006B02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sz w:val="24"/>
                <w:szCs w:val="24"/>
              </w:rPr>
              <w:t>LIP0991</w:t>
            </w:r>
          </w:p>
        </w:tc>
        <w:tc>
          <w:tcPr>
            <w:tcW w:w="1105" w:type="dxa"/>
          </w:tcPr>
          <w:p w14:paraId="25A263BE" w14:textId="4154124E" w:rsidR="006B02ED" w:rsidRPr="00DE21BC" w:rsidRDefault="006B02ED" w:rsidP="006B02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992" w:type="dxa"/>
          </w:tcPr>
          <w:p w14:paraId="61D94943" w14:textId="5959C377" w:rsidR="006B02ED" w:rsidRPr="00DE21BC" w:rsidRDefault="006B02ED" w:rsidP="006B02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053" w:type="dxa"/>
          </w:tcPr>
          <w:p w14:paraId="67DC75FD" w14:textId="0D92C473" w:rsidR="006B02ED" w:rsidRPr="00DE21BC" w:rsidRDefault="006B02ED" w:rsidP="006B02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215" w:type="dxa"/>
          </w:tcPr>
          <w:p w14:paraId="0FA76545" w14:textId="556F8473" w:rsidR="006B02ED" w:rsidRPr="00DE21BC" w:rsidRDefault="006B02ED" w:rsidP="006B02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23E4D34C" w14:textId="5BEA4114" w:rsidR="006B02ED" w:rsidRPr="00DE21BC" w:rsidRDefault="006B02ED" w:rsidP="006B02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1C8ACC2D" w14:textId="2E211B4C" w:rsidR="006B02ED" w:rsidRPr="00DE21BC" w:rsidRDefault="006B02ED" w:rsidP="006B02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13C78B5B" w14:textId="7FECB9FF" w:rsidR="006B02ED" w:rsidRPr="00DE21BC" w:rsidRDefault="006B02ED" w:rsidP="006B02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417" w:type="dxa"/>
          </w:tcPr>
          <w:p w14:paraId="6939CD97" w14:textId="34618FA6" w:rsidR="006B02ED" w:rsidRPr="00DE21BC" w:rsidRDefault="006B02ED" w:rsidP="006B02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69910826" w14:textId="1DD0B11E" w:rsidR="006B02ED" w:rsidRPr="00DE21BC" w:rsidRDefault="006B02ED" w:rsidP="006B02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</w:tr>
      <w:tr w:rsidR="006B02ED" w:rsidRPr="00E906F6" w14:paraId="5570C265" w14:textId="77777777" w:rsidTr="00D53647">
        <w:tc>
          <w:tcPr>
            <w:tcW w:w="2263" w:type="dxa"/>
          </w:tcPr>
          <w:p w14:paraId="217339C9" w14:textId="0DEDDECE" w:rsidR="006B02ED" w:rsidRPr="00DE21BC" w:rsidRDefault="006B02ED" w:rsidP="006B02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sz w:val="24"/>
                <w:szCs w:val="24"/>
              </w:rPr>
              <w:t>LIC13432</w:t>
            </w:r>
          </w:p>
        </w:tc>
        <w:tc>
          <w:tcPr>
            <w:tcW w:w="1872" w:type="dxa"/>
          </w:tcPr>
          <w:p w14:paraId="5C7C9595" w14:textId="138AA489" w:rsidR="006B02ED" w:rsidRPr="00DE21BC" w:rsidRDefault="006B02ED" w:rsidP="006B02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sz w:val="24"/>
                <w:szCs w:val="24"/>
              </w:rPr>
              <w:t>LIP3761</w:t>
            </w:r>
          </w:p>
        </w:tc>
        <w:tc>
          <w:tcPr>
            <w:tcW w:w="1105" w:type="dxa"/>
          </w:tcPr>
          <w:p w14:paraId="32834C7F" w14:textId="514F1706" w:rsidR="006B02ED" w:rsidRPr="00DE21BC" w:rsidRDefault="006B02ED" w:rsidP="006B02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992" w:type="dxa"/>
          </w:tcPr>
          <w:p w14:paraId="721A7608" w14:textId="63AC8D1C" w:rsidR="006B02ED" w:rsidRPr="00DE21BC" w:rsidRDefault="006B02ED" w:rsidP="006B02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053" w:type="dxa"/>
          </w:tcPr>
          <w:p w14:paraId="7C2EFF33" w14:textId="52873071" w:rsidR="006B02ED" w:rsidRPr="00DE21BC" w:rsidRDefault="006B02ED" w:rsidP="006B02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15" w:type="dxa"/>
          </w:tcPr>
          <w:p w14:paraId="32012FC1" w14:textId="160A4945" w:rsidR="006B02ED" w:rsidRPr="00DE21BC" w:rsidRDefault="006B02ED" w:rsidP="006B02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276" w:type="dxa"/>
          </w:tcPr>
          <w:p w14:paraId="7291CC10" w14:textId="44CF82FE" w:rsidR="006B02ED" w:rsidRPr="00DE21BC" w:rsidRDefault="006B02ED" w:rsidP="006B02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276" w:type="dxa"/>
          </w:tcPr>
          <w:p w14:paraId="5E4E708E" w14:textId="56DF4C5E" w:rsidR="006B02ED" w:rsidRPr="00DE21BC" w:rsidRDefault="006B02ED" w:rsidP="006B02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276" w:type="dxa"/>
          </w:tcPr>
          <w:p w14:paraId="0240E369" w14:textId="5C4F0A47" w:rsidR="006B02ED" w:rsidRPr="00DE21BC" w:rsidRDefault="006B02ED" w:rsidP="006B02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  <w:tc>
          <w:tcPr>
            <w:tcW w:w="1417" w:type="dxa"/>
          </w:tcPr>
          <w:p w14:paraId="0E60F53C" w14:textId="00FF73A5" w:rsidR="006B02ED" w:rsidRPr="00DE21BC" w:rsidRDefault="006B02ED" w:rsidP="006B02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  <w:tc>
          <w:tcPr>
            <w:tcW w:w="1276" w:type="dxa"/>
          </w:tcPr>
          <w:p w14:paraId="38ACBA38" w14:textId="63043863" w:rsidR="006B02ED" w:rsidRPr="00DE21BC" w:rsidRDefault="006B02ED" w:rsidP="006B02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2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</w:tr>
      <w:bookmarkEnd w:id="1"/>
    </w:tbl>
    <w:p w14:paraId="2F702E38" w14:textId="77777777" w:rsidR="000E1752" w:rsidRDefault="000E1752" w:rsidP="007A44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5CBE90" w14:textId="0F118D8E" w:rsidR="007A44BE" w:rsidRPr="00642428" w:rsidRDefault="007A44BE" w:rsidP="007A44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2428">
        <w:rPr>
          <w:rFonts w:ascii="Times New Roman" w:hAnsi="Times New Roman" w:cs="Times New Roman"/>
          <w:sz w:val="24"/>
          <w:szCs w:val="24"/>
        </w:rPr>
        <w:lastRenderedPageBreak/>
        <w:t xml:space="preserve">OM lipoprotein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642428">
        <w:rPr>
          <w:rFonts w:ascii="Times New Roman" w:hAnsi="Times New Roman" w:cs="Times New Roman"/>
          <w:sz w:val="24"/>
          <w:szCs w:val="24"/>
        </w:rPr>
        <w:t xml:space="preserve"> defined as a protein </w:t>
      </w:r>
      <w:r>
        <w:rPr>
          <w:rFonts w:ascii="Times New Roman" w:hAnsi="Times New Roman" w:cs="Times New Roman"/>
          <w:sz w:val="24"/>
          <w:szCs w:val="24"/>
        </w:rPr>
        <w:t>containing a lipoprotein signal peptide and predicted to be</w:t>
      </w:r>
      <w:r w:rsidRPr="00642428">
        <w:rPr>
          <w:rFonts w:ascii="Times New Roman" w:hAnsi="Times New Roman" w:cs="Times New Roman"/>
          <w:sz w:val="24"/>
          <w:szCs w:val="24"/>
        </w:rPr>
        <w:t xml:space="preserve"> in OM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320" w:type="dxa"/>
        <w:tblLayout w:type="fixed"/>
        <w:tblLook w:val="04A0" w:firstRow="1" w:lastRow="0" w:firstColumn="1" w:lastColumn="0" w:noHBand="0" w:noVBand="1"/>
      </w:tblPr>
      <w:tblGrid>
        <w:gridCol w:w="2263"/>
        <w:gridCol w:w="1843"/>
        <w:gridCol w:w="1985"/>
        <w:gridCol w:w="2126"/>
        <w:gridCol w:w="2126"/>
        <w:gridCol w:w="2126"/>
        <w:gridCol w:w="851"/>
      </w:tblGrid>
      <w:tr w:rsidR="00B95416" w:rsidRPr="00D13297" w14:paraId="32711316" w14:textId="77777777" w:rsidTr="00D53647">
        <w:tc>
          <w:tcPr>
            <w:tcW w:w="2263" w:type="dxa"/>
            <w:vMerge w:val="restart"/>
          </w:tcPr>
          <w:p w14:paraId="3DDD5948" w14:textId="2384E278" w:rsidR="00B95416" w:rsidRPr="00D13297" w:rsidRDefault="00B95416" w:rsidP="006424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interrogans</w:t>
            </w:r>
            <w:r w:rsidRPr="00D13297">
              <w:rPr>
                <w:rFonts w:ascii="Times New Roman" w:hAnsi="Times New Roman" w:cs="Times New Roman"/>
                <w:sz w:val="24"/>
                <w:szCs w:val="24"/>
              </w:rPr>
              <w:t xml:space="preserve"> serovar </w:t>
            </w:r>
            <w:proofErr w:type="spellStart"/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Copenhageni</w:t>
            </w:r>
            <w:proofErr w:type="spellEnd"/>
          </w:p>
        </w:tc>
        <w:tc>
          <w:tcPr>
            <w:tcW w:w="1843" w:type="dxa"/>
            <w:vMerge w:val="restart"/>
          </w:tcPr>
          <w:p w14:paraId="6FB6FA44" w14:textId="4E87B5C3" w:rsidR="00B95416" w:rsidRPr="00D13297" w:rsidRDefault="00B95416" w:rsidP="006424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interrogans</w:t>
            </w:r>
            <w:r w:rsidRPr="00D13297">
              <w:rPr>
                <w:rFonts w:ascii="Times New Roman" w:hAnsi="Times New Roman" w:cs="Times New Roman"/>
                <w:sz w:val="24"/>
                <w:szCs w:val="24"/>
              </w:rPr>
              <w:t xml:space="preserve"> serovar Pomona</w:t>
            </w:r>
          </w:p>
        </w:tc>
        <w:tc>
          <w:tcPr>
            <w:tcW w:w="8363" w:type="dxa"/>
            <w:gridSpan w:val="4"/>
          </w:tcPr>
          <w:p w14:paraId="59ABFE1C" w14:textId="77777777" w:rsidR="00B95416" w:rsidRPr="00D13297" w:rsidRDefault="00B95416" w:rsidP="006424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Subcellular localization</w:t>
            </w:r>
          </w:p>
        </w:tc>
        <w:tc>
          <w:tcPr>
            <w:tcW w:w="851" w:type="dxa"/>
            <w:vMerge w:val="restart"/>
          </w:tcPr>
          <w:p w14:paraId="5D8883E6" w14:textId="65CE0B64" w:rsidR="00B95416" w:rsidRPr="00D13297" w:rsidRDefault="00B95416" w:rsidP="006424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oP</w:t>
            </w:r>
            <w:proofErr w:type="spellEnd"/>
          </w:p>
        </w:tc>
      </w:tr>
      <w:tr w:rsidR="00D53647" w:rsidRPr="00D13297" w14:paraId="13503584" w14:textId="77777777" w:rsidTr="00D53647">
        <w:tc>
          <w:tcPr>
            <w:tcW w:w="2263" w:type="dxa"/>
            <w:vMerge/>
          </w:tcPr>
          <w:p w14:paraId="36F60FD4" w14:textId="77777777" w:rsidR="00B95416" w:rsidRPr="00D13297" w:rsidRDefault="00B95416" w:rsidP="0064242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18CA13E1" w14:textId="77777777" w:rsidR="00B95416" w:rsidRPr="00D13297" w:rsidRDefault="00B95416" w:rsidP="0064242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B696CBE" w14:textId="173F14CC" w:rsidR="00B95416" w:rsidRPr="00D13297" w:rsidRDefault="00E8638F" w:rsidP="0064242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ORTb</w:t>
            </w:r>
            <w:proofErr w:type="spellEnd"/>
          </w:p>
        </w:tc>
        <w:tc>
          <w:tcPr>
            <w:tcW w:w="2126" w:type="dxa"/>
          </w:tcPr>
          <w:p w14:paraId="367D6BDF" w14:textId="75C33289" w:rsidR="00B95416" w:rsidRPr="00D13297" w:rsidRDefault="00E8638F" w:rsidP="0064242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O</w:t>
            </w:r>
          </w:p>
        </w:tc>
        <w:tc>
          <w:tcPr>
            <w:tcW w:w="2126" w:type="dxa"/>
          </w:tcPr>
          <w:p w14:paraId="04A0225B" w14:textId="29692D63" w:rsidR="00B95416" w:rsidRPr="00D13297" w:rsidRDefault="00E8638F" w:rsidP="0064242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eg-mPLoc</w:t>
            </w:r>
            <w:proofErr w:type="spellEnd"/>
          </w:p>
        </w:tc>
        <w:tc>
          <w:tcPr>
            <w:tcW w:w="2126" w:type="dxa"/>
          </w:tcPr>
          <w:p w14:paraId="0E52B675" w14:textId="275BC410" w:rsidR="00B95416" w:rsidRPr="00D13297" w:rsidRDefault="00E8638F" w:rsidP="0064242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SUI-</w:t>
            </w:r>
            <w:proofErr w:type="spellStart"/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mN</w:t>
            </w:r>
            <w:proofErr w:type="spellEnd"/>
          </w:p>
        </w:tc>
        <w:tc>
          <w:tcPr>
            <w:tcW w:w="851" w:type="dxa"/>
            <w:vMerge/>
          </w:tcPr>
          <w:p w14:paraId="502003B2" w14:textId="75F57D1F" w:rsidR="00B95416" w:rsidRPr="00D13297" w:rsidRDefault="00B95416" w:rsidP="0064242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13297" w:rsidRPr="00D13297" w14:paraId="3ADF7A3E" w14:textId="77777777" w:rsidTr="00D13297">
        <w:tc>
          <w:tcPr>
            <w:tcW w:w="2263" w:type="dxa"/>
          </w:tcPr>
          <w:p w14:paraId="0721CA38" w14:textId="1D818E32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79758399"/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LIC10175</w:t>
            </w:r>
          </w:p>
        </w:tc>
        <w:tc>
          <w:tcPr>
            <w:tcW w:w="1843" w:type="dxa"/>
          </w:tcPr>
          <w:p w14:paraId="365781D6" w14:textId="37E47B7C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LIP3483</w:t>
            </w:r>
          </w:p>
        </w:tc>
        <w:tc>
          <w:tcPr>
            <w:tcW w:w="1985" w:type="dxa"/>
          </w:tcPr>
          <w:p w14:paraId="561CD11F" w14:textId="4EF7C410" w:rsidR="00D13297" w:rsidRPr="00D13297" w:rsidRDefault="00D13297" w:rsidP="00D132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toplasmic </w:t>
            </w:r>
          </w:p>
        </w:tc>
        <w:tc>
          <w:tcPr>
            <w:tcW w:w="2126" w:type="dxa"/>
          </w:tcPr>
          <w:p w14:paraId="2A8F7F0F" w14:textId="05B0E102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plasmic</w:t>
            </w:r>
          </w:p>
        </w:tc>
        <w:tc>
          <w:tcPr>
            <w:tcW w:w="2126" w:type="dxa"/>
          </w:tcPr>
          <w:p w14:paraId="5E0A3265" w14:textId="51C4E37F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plasmic</w:t>
            </w:r>
          </w:p>
        </w:tc>
        <w:tc>
          <w:tcPr>
            <w:tcW w:w="2126" w:type="dxa"/>
            <w:shd w:val="clear" w:color="auto" w:fill="auto"/>
          </w:tcPr>
          <w:p w14:paraId="483C45A0" w14:textId="2E4B8AA0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  <w:tc>
          <w:tcPr>
            <w:tcW w:w="851" w:type="dxa"/>
          </w:tcPr>
          <w:p w14:paraId="60AD9DDC" w14:textId="5C4A9A06" w:rsidR="00D13297" w:rsidRPr="00D13297" w:rsidRDefault="00D13297" w:rsidP="00D132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</w:tr>
      <w:tr w:rsidR="00D13297" w:rsidRPr="00D13297" w14:paraId="73A73507" w14:textId="77777777" w:rsidTr="00D13297">
        <w:tc>
          <w:tcPr>
            <w:tcW w:w="2263" w:type="dxa"/>
          </w:tcPr>
          <w:p w14:paraId="4F1CAF97" w14:textId="53622407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LIC10176</w:t>
            </w:r>
          </w:p>
        </w:tc>
        <w:tc>
          <w:tcPr>
            <w:tcW w:w="1843" w:type="dxa"/>
          </w:tcPr>
          <w:p w14:paraId="1A8913C4" w14:textId="770D1487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LIP3482</w:t>
            </w:r>
          </w:p>
        </w:tc>
        <w:tc>
          <w:tcPr>
            <w:tcW w:w="1985" w:type="dxa"/>
          </w:tcPr>
          <w:p w14:paraId="17C80CDD" w14:textId="18D7E36F" w:rsidR="00D13297" w:rsidRPr="00D13297" w:rsidRDefault="00D13297" w:rsidP="00D1329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297">
              <w:rPr>
                <w:rStyle w:val="HTMLCode"/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126" w:type="dxa"/>
          </w:tcPr>
          <w:p w14:paraId="70A238C6" w14:textId="2DEB3881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plasmic</w:t>
            </w:r>
          </w:p>
        </w:tc>
        <w:tc>
          <w:tcPr>
            <w:tcW w:w="2126" w:type="dxa"/>
          </w:tcPr>
          <w:p w14:paraId="1A68F081" w14:textId="2121F9D3" w:rsidR="00D13297" w:rsidRPr="00D13297" w:rsidRDefault="006B02ED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6B02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ner membrane</w:t>
            </w:r>
          </w:p>
        </w:tc>
        <w:tc>
          <w:tcPr>
            <w:tcW w:w="2126" w:type="dxa"/>
            <w:shd w:val="clear" w:color="auto" w:fill="auto"/>
          </w:tcPr>
          <w:p w14:paraId="46DF3FFB" w14:textId="10916168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Style w:val="HTMLCode"/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Periplasmic</w:t>
            </w:r>
          </w:p>
        </w:tc>
        <w:tc>
          <w:tcPr>
            <w:tcW w:w="851" w:type="dxa"/>
          </w:tcPr>
          <w:p w14:paraId="7DA66615" w14:textId="3503B6BD" w:rsidR="00D13297" w:rsidRPr="00D13297" w:rsidRDefault="00D13297" w:rsidP="00D132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</w:tr>
      <w:tr w:rsidR="00D13297" w:rsidRPr="00D13297" w14:paraId="7BD158E6" w14:textId="77777777" w:rsidTr="00D13297">
        <w:tc>
          <w:tcPr>
            <w:tcW w:w="2263" w:type="dxa"/>
          </w:tcPr>
          <w:p w14:paraId="22542235" w14:textId="4BD98623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LIC10314</w:t>
            </w:r>
          </w:p>
        </w:tc>
        <w:tc>
          <w:tcPr>
            <w:tcW w:w="1843" w:type="dxa"/>
          </w:tcPr>
          <w:p w14:paraId="10B1161C" w14:textId="72FBD9BC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LIP3334</w:t>
            </w:r>
          </w:p>
        </w:tc>
        <w:tc>
          <w:tcPr>
            <w:tcW w:w="1985" w:type="dxa"/>
          </w:tcPr>
          <w:p w14:paraId="74A9F541" w14:textId="5568EE5B" w:rsidR="00D13297" w:rsidRPr="00D13297" w:rsidRDefault="00D13297" w:rsidP="00D1329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297">
              <w:rPr>
                <w:rStyle w:val="HTMLCode"/>
                <w:rFonts w:ascii="Times New Roman" w:hAnsi="Times New Roman" w:cs="Times New Roman"/>
                <w:color w:val="000000"/>
                <w:sz w:val="24"/>
                <w:szCs w:val="24"/>
              </w:rPr>
              <w:t>Unknow</w:t>
            </w:r>
            <w:r w:rsidRPr="00D13297">
              <w:rPr>
                <w:rStyle w:val="HTMLCode"/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26" w:type="dxa"/>
          </w:tcPr>
          <w:p w14:paraId="3732AA96" w14:textId="5E242EEC" w:rsidR="00D13297" w:rsidRPr="00D13297" w:rsidRDefault="00D13297" w:rsidP="00D1329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297">
              <w:rPr>
                <w:rStyle w:val="HTMLCode"/>
                <w:rFonts w:ascii="Times New Roman" w:hAnsi="Times New Roman" w:cs="Times New Roman"/>
                <w:color w:val="000000"/>
                <w:sz w:val="24"/>
                <w:szCs w:val="24"/>
              </w:rPr>
              <w:t>Outer</w:t>
            </w:r>
            <w:r w:rsidRPr="00D13297">
              <w:rPr>
                <w:rStyle w:val="HTMLCod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</w:t>
            </w:r>
            <w:r w:rsidRPr="00D13297">
              <w:rPr>
                <w:rStyle w:val="HTMLCode"/>
                <w:rFonts w:ascii="Times New Roman" w:hAnsi="Times New Roman" w:cs="Times New Roman"/>
                <w:color w:val="000000"/>
                <w:sz w:val="24"/>
                <w:szCs w:val="24"/>
              </w:rPr>
              <w:t>embrane</w:t>
            </w:r>
          </w:p>
        </w:tc>
        <w:tc>
          <w:tcPr>
            <w:tcW w:w="2126" w:type="dxa"/>
          </w:tcPr>
          <w:p w14:paraId="2DC70C98" w14:textId="1266EEEF" w:rsidR="00D13297" w:rsidRPr="00D13297" w:rsidRDefault="00716419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6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plas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</w:t>
            </w:r>
          </w:p>
        </w:tc>
        <w:tc>
          <w:tcPr>
            <w:tcW w:w="2126" w:type="dxa"/>
            <w:shd w:val="clear" w:color="auto" w:fill="auto"/>
          </w:tcPr>
          <w:p w14:paraId="483ADD5D" w14:textId="79B936B2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Style w:val="HTMLCode"/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851" w:type="dxa"/>
          </w:tcPr>
          <w:p w14:paraId="154B10D4" w14:textId="6A865357" w:rsidR="00D13297" w:rsidRPr="00D13297" w:rsidRDefault="00D13297" w:rsidP="00D132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</w:tr>
      <w:tr w:rsidR="00D13297" w:rsidRPr="00D13297" w14:paraId="2A2F018C" w14:textId="77777777" w:rsidTr="00D13297">
        <w:tc>
          <w:tcPr>
            <w:tcW w:w="2263" w:type="dxa"/>
          </w:tcPr>
          <w:p w14:paraId="294C5F20" w14:textId="42DCE627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LIC10411</w:t>
            </w:r>
          </w:p>
        </w:tc>
        <w:tc>
          <w:tcPr>
            <w:tcW w:w="1843" w:type="dxa"/>
          </w:tcPr>
          <w:p w14:paraId="71EA13EE" w14:textId="2F762C87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LIP3228</w:t>
            </w:r>
          </w:p>
        </w:tc>
        <w:tc>
          <w:tcPr>
            <w:tcW w:w="1985" w:type="dxa"/>
          </w:tcPr>
          <w:p w14:paraId="3C0B9257" w14:textId="0C3C8605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2126" w:type="dxa"/>
          </w:tcPr>
          <w:p w14:paraId="22F9D745" w14:textId="08EE1E26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plasmic</w:t>
            </w:r>
          </w:p>
        </w:tc>
        <w:tc>
          <w:tcPr>
            <w:tcW w:w="2126" w:type="dxa"/>
          </w:tcPr>
          <w:p w14:paraId="65C4265D" w14:textId="3207515A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ellular</w:t>
            </w:r>
          </w:p>
        </w:tc>
        <w:tc>
          <w:tcPr>
            <w:tcW w:w="2126" w:type="dxa"/>
            <w:shd w:val="clear" w:color="auto" w:fill="auto"/>
          </w:tcPr>
          <w:p w14:paraId="3100B5BF" w14:textId="5F81E64A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Style w:val="HTMLCode"/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Periplasmic</w:t>
            </w:r>
          </w:p>
        </w:tc>
        <w:tc>
          <w:tcPr>
            <w:tcW w:w="851" w:type="dxa"/>
          </w:tcPr>
          <w:p w14:paraId="034932D0" w14:textId="7722518C" w:rsidR="00D13297" w:rsidRPr="00D13297" w:rsidRDefault="00D13297" w:rsidP="00D132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</w:tr>
      <w:tr w:rsidR="00D13297" w:rsidRPr="00D13297" w14:paraId="7F538B2A" w14:textId="77777777" w:rsidTr="00D13297">
        <w:tc>
          <w:tcPr>
            <w:tcW w:w="2263" w:type="dxa"/>
          </w:tcPr>
          <w:p w14:paraId="15528F5A" w14:textId="63970005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LIC10483</w:t>
            </w:r>
          </w:p>
        </w:tc>
        <w:tc>
          <w:tcPr>
            <w:tcW w:w="1843" w:type="dxa"/>
          </w:tcPr>
          <w:p w14:paraId="1B522E90" w14:textId="32E8BCDF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LIP3144</w:t>
            </w:r>
          </w:p>
        </w:tc>
        <w:tc>
          <w:tcPr>
            <w:tcW w:w="1985" w:type="dxa"/>
          </w:tcPr>
          <w:p w14:paraId="3AD10D00" w14:textId="09E73B5A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2126" w:type="dxa"/>
          </w:tcPr>
          <w:p w14:paraId="00EC85CE" w14:textId="2FC8027F" w:rsidR="00D13297" w:rsidRPr="00D13297" w:rsidRDefault="00D13297" w:rsidP="00D1329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297">
              <w:rPr>
                <w:rStyle w:val="HTMLCode"/>
                <w:rFonts w:ascii="Times New Roman" w:hAnsi="Times New Roman" w:cs="Times New Roman"/>
                <w:color w:val="000000"/>
                <w:sz w:val="24"/>
                <w:szCs w:val="24"/>
              </w:rPr>
              <w:t>Periplasmic</w:t>
            </w:r>
          </w:p>
        </w:tc>
        <w:tc>
          <w:tcPr>
            <w:tcW w:w="2126" w:type="dxa"/>
          </w:tcPr>
          <w:p w14:paraId="0CD5EA49" w14:textId="3ECD555D" w:rsidR="00D13297" w:rsidRPr="00D13297" w:rsidRDefault="00191528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1915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ner membrane</w:t>
            </w:r>
          </w:p>
        </w:tc>
        <w:tc>
          <w:tcPr>
            <w:tcW w:w="2126" w:type="dxa"/>
            <w:shd w:val="clear" w:color="auto" w:fill="auto"/>
          </w:tcPr>
          <w:p w14:paraId="058999B6" w14:textId="4A34DC64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168">
              <w:rPr>
                <w:rStyle w:val="HTMLCode"/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851" w:type="dxa"/>
          </w:tcPr>
          <w:p w14:paraId="0ADA9A06" w14:textId="1C87C478" w:rsidR="00D13297" w:rsidRPr="00D13297" w:rsidRDefault="00D13297" w:rsidP="00D132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</w:tr>
      <w:tr w:rsidR="00D13297" w:rsidRPr="00D13297" w14:paraId="0401E37A" w14:textId="77777777" w:rsidTr="00D13297">
        <w:tc>
          <w:tcPr>
            <w:tcW w:w="2263" w:type="dxa"/>
          </w:tcPr>
          <w:p w14:paraId="430ECE8B" w14:textId="25A296EC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LIC11182</w:t>
            </w:r>
          </w:p>
        </w:tc>
        <w:tc>
          <w:tcPr>
            <w:tcW w:w="1843" w:type="dxa"/>
          </w:tcPr>
          <w:p w14:paraId="2A168B88" w14:textId="6984A264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LIP1773</w:t>
            </w:r>
          </w:p>
        </w:tc>
        <w:tc>
          <w:tcPr>
            <w:tcW w:w="1985" w:type="dxa"/>
          </w:tcPr>
          <w:p w14:paraId="3DF39C80" w14:textId="766C2513" w:rsidR="00D13297" w:rsidRPr="00D13297" w:rsidRDefault="00D13297" w:rsidP="00D1329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297">
              <w:rPr>
                <w:rStyle w:val="HTMLCod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iplasmic </w:t>
            </w:r>
          </w:p>
        </w:tc>
        <w:tc>
          <w:tcPr>
            <w:tcW w:w="2126" w:type="dxa"/>
          </w:tcPr>
          <w:p w14:paraId="45C7A7E7" w14:textId="53EAB8B8" w:rsidR="00D13297" w:rsidRPr="00D13297" w:rsidRDefault="00D13297" w:rsidP="00D1329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297">
              <w:rPr>
                <w:rStyle w:val="HTMLCode"/>
                <w:rFonts w:ascii="Times New Roman" w:hAnsi="Times New Roman" w:cs="Times New Roman"/>
                <w:color w:val="000000"/>
                <w:sz w:val="24"/>
                <w:szCs w:val="24"/>
              </w:rPr>
              <w:t>Periplasmic</w:t>
            </w:r>
          </w:p>
        </w:tc>
        <w:tc>
          <w:tcPr>
            <w:tcW w:w="2126" w:type="dxa"/>
          </w:tcPr>
          <w:p w14:paraId="178114C0" w14:textId="3E6EA187" w:rsidR="00D13297" w:rsidRPr="00D13297" w:rsidRDefault="00191528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1915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ner membrane</w:t>
            </w:r>
          </w:p>
        </w:tc>
        <w:tc>
          <w:tcPr>
            <w:tcW w:w="2126" w:type="dxa"/>
            <w:shd w:val="clear" w:color="auto" w:fill="auto"/>
          </w:tcPr>
          <w:p w14:paraId="4E05B655" w14:textId="01AD56A5" w:rsidR="00D13297" w:rsidRPr="00D13297" w:rsidRDefault="00D13297" w:rsidP="00D1329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168">
              <w:rPr>
                <w:rStyle w:val="HTMLCode"/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851" w:type="dxa"/>
          </w:tcPr>
          <w:p w14:paraId="4C30B7A4" w14:textId="1F88E0F9" w:rsidR="00D13297" w:rsidRPr="00D13297" w:rsidRDefault="00D13297" w:rsidP="00D132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</w:tr>
      <w:tr w:rsidR="00DE21BC" w:rsidRPr="00D13297" w14:paraId="433DC9D0" w14:textId="77777777" w:rsidTr="00D13297">
        <w:tc>
          <w:tcPr>
            <w:tcW w:w="2263" w:type="dxa"/>
          </w:tcPr>
          <w:p w14:paraId="16DC87AC" w14:textId="2056BB2F" w:rsidR="00DE21BC" w:rsidRPr="00D13297" w:rsidRDefault="00DE21BC" w:rsidP="00DE21B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LIC11848</w:t>
            </w:r>
          </w:p>
        </w:tc>
        <w:tc>
          <w:tcPr>
            <w:tcW w:w="1843" w:type="dxa"/>
          </w:tcPr>
          <w:p w14:paraId="254D9140" w14:textId="3A57C048" w:rsidR="00DE21BC" w:rsidRPr="00D13297" w:rsidRDefault="00DE21BC" w:rsidP="00DE21B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LIP2297</w:t>
            </w:r>
          </w:p>
        </w:tc>
        <w:tc>
          <w:tcPr>
            <w:tcW w:w="1985" w:type="dxa"/>
          </w:tcPr>
          <w:p w14:paraId="2BCA0DD5" w14:textId="06DCACBD" w:rsidR="00DE21BC" w:rsidRPr="00D13297" w:rsidRDefault="00DE21BC" w:rsidP="00DE21B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2126" w:type="dxa"/>
          </w:tcPr>
          <w:p w14:paraId="01816618" w14:textId="6D017934" w:rsidR="00DE21BC" w:rsidRPr="00D13297" w:rsidRDefault="00DE21BC" w:rsidP="00DE21BC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297">
              <w:rPr>
                <w:rStyle w:val="HTMLCode"/>
                <w:rFonts w:ascii="Times New Roman" w:hAnsi="Times New Roman" w:cs="Times New Roman"/>
                <w:color w:val="000000"/>
                <w:sz w:val="24"/>
                <w:szCs w:val="24"/>
              </w:rPr>
              <w:t>Periplasmic</w:t>
            </w:r>
          </w:p>
        </w:tc>
        <w:tc>
          <w:tcPr>
            <w:tcW w:w="2126" w:type="dxa"/>
          </w:tcPr>
          <w:p w14:paraId="5C3665A8" w14:textId="79824B8A" w:rsidR="00DE21BC" w:rsidRPr="00D13297" w:rsidRDefault="00DE21BC" w:rsidP="00DE21B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1915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ner membrane</w:t>
            </w:r>
          </w:p>
        </w:tc>
        <w:tc>
          <w:tcPr>
            <w:tcW w:w="2126" w:type="dxa"/>
            <w:shd w:val="clear" w:color="auto" w:fill="auto"/>
          </w:tcPr>
          <w:p w14:paraId="2DE6CE0D" w14:textId="6C84BDB7" w:rsidR="00DE21BC" w:rsidRPr="00D13297" w:rsidRDefault="00DE21BC" w:rsidP="00DE21B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  <w:tc>
          <w:tcPr>
            <w:tcW w:w="851" w:type="dxa"/>
          </w:tcPr>
          <w:p w14:paraId="0A7B9CDF" w14:textId="5CAD8B11" w:rsidR="00DE21BC" w:rsidRPr="00D13297" w:rsidRDefault="00DE21BC" w:rsidP="00DE21B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50"/>
            </w:r>
          </w:p>
        </w:tc>
      </w:tr>
      <w:tr w:rsidR="00DE21BC" w:rsidRPr="00D13297" w14:paraId="7637EABF" w14:textId="77777777" w:rsidTr="00D13297">
        <w:tc>
          <w:tcPr>
            <w:tcW w:w="2263" w:type="dxa"/>
          </w:tcPr>
          <w:p w14:paraId="3474103F" w14:textId="53786B90" w:rsidR="00DE21BC" w:rsidRPr="00D13297" w:rsidRDefault="00DE21BC" w:rsidP="00DE21B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_GoBack" w:colFirst="4" w:colLast="4"/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LIC12621</w:t>
            </w:r>
          </w:p>
        </w:tc>
        <w:tc>
          <w:tcPr>
            <w:tcW w:w="1843" w:type="dxa"/>
          </w:tcPr>
          <w:p w14:paraId="63A01900" w14:textId="4DC3523F" w:rsidR="00DE21BC" w:rsidRPr="00D13297" w:rsidRDefault="00DE21BC" w:rsidP="00DE21B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LIP0991</w:t>
            </w:r>
          </w:p>
        </w:tc>
        <w:tc>
          <w:tcPr>
            <w:tcW w:w="1985" w:type="dxa"/>
          </w:tcPr>
          <w:p w14:paraId="0FEC0638" w14:textId="7377C858" w:rsidR="00DE21BC" w:rsidRPr="00D13297" w:rsidRDefault="00DE21BC" w:rsidP="00DE21B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297">
              <w:rPr>
                <w:rStyle w:val="HTMLCod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toplasmic     </w:t>
            </w:r>
          </w:p>
        </w:tc>
        <w:tc>
          <w:tcPr>
            <w:tcW w:w="2126" w:type="dxa"/>
          </w:tcPr>
          <w:p w14:paraId="6CB7576D" w14:textId="41060355" w:rsidR="00DE21BC" w:rsidRPr="00D13297" w:rsidRDefault="00DE21BC" w:rsidP="00DE21BC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297">
              <w:rPr>
                <w:rStyle w:val="HTMLCode"/>
                <w:rFonts w:ascii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2126" w:type="dxa"/>
          </w:tcPr>
          <w:p w14:paraId="50A1DC92" w14:textId="7155215B" w:rsidR="00DE21BC" w:rsidRPr="00D13297" w:rsidRDefault="00DE21BC" w:rsidP="00DE21B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1915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ner membrane</w:t>
            </w:r>
          </w:p>
        </w:tc>
        <w:tc>
          <w:tcPr>
            <w:tcW w:w="2126" w:type="dxa"/>
            <w:shd w:val="clear" w:color="auto" w:fill="auto"/>
          </w:tcPr>
          <w:p w14:paraId="6C979D23" w14:textId="01BE88EC" w:rsidR="00DE21BC" w:rsidRPr="00D13297" w:rsidRDefault="00DE21BC" w:rsidP="00DE21B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Style w:val="HTMLCode"/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Periplasmic</w:t>
            </w:r>
          </w:p>
        </w:tc>
        <w:tc>
          <w:tcPr>
            <w:tcW w:w="851" w:type="dxa"/>
          </w:tcPr>
          <w:p w14:paraId="0F74283A" w14:textId="7FCE77B6" w:rsidR="00DE21BC" w:rsidRPr="00D13297" w:rsidRDefault="00DE21BC" w:rsidP="00DE21B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</w:tr>
      <w:tr w:rsidR="00DE21BC" w:rsidRPr="00D13297" w14:paraId="54EF7D80" w14:textId="77777777" w:rsidTr="00D13297">
        <w:tc>
          <w:tcPr>
            <w:tcW w:w="2263" w:type="dxa"/>
          </w:tcPr>
          <w:p w14:paraId="5A358BA2" w14:textId="59371A0B" w:rsidR="00DE21BC" w:rsidRPr="00D13297" w:rsidRDefault="00DE21BC" w:rsidP="00DE21B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LIC13432</w:t>
            </w:r>
          </w:p>
        </w:tc>
        <w:tc>
          <w:tcPr>
            <w:tcW w:w="1843" w:type="dxa"/>
          </w:tcPr>
          <w:p w14:paraId="533AB592" w14:textId="31EF0C10" w:rsidR="00DE21BC" w:rsidRPr="00D13297" w:rsidRDefault="00DE21BC" w:rsidP="00DE21B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sz w:val="24"/>
                <w:szCs w:val="24"/>
              </w:rPr>
              <w:t>LIP3761</w:t>
            </w:r>
          </w:p>
        </w:tc>
        <w:tc>
          <w:tcPr>
            <w:tcW w:w="1985" w:type="dxa"/>
          </w:tcPr>
          <w:p w14:paraId="0E547536" w14:textId="48BFB9A5" w:rsidR="00DE21BC" w:rsidRPr="00D13297" w:rsidRDefault="00DE21BC" w:rsidP="00DE21B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297">
              <w:rPr>
                <w:rStyle w:val="HTMLCod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toplasmic     </w:t>
            </w:r>
          </w:p>
        </w:tc>
        <w:tc>
          <w:tcPr>
            <w:tcW w:w="2126" w:type="dxa"/>
          </w:tcPr>
          <w:p w14:paraId="592163EB" w14:textId="52EC2210" w:rsidR="00DE21BC" w:rsidRPr="00D13297" w:rsidRDefault="00DE21BC" w:rsidP="00DE21BC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297">
              <w:rPr>
                <w:rStyle w:val="HTMLCode"/>
                <w:rFonts w:ascii="Times New Roman" w:hAnsi="Times New Roman" w:cs="Times New Roman"/>
                <w:color w:val="000000"/>
                <w:sz w:val="24"/>
                <w:szCs w:val="24"/>
              </w:rPr>
              <w:t>Inner</w:t>
            </w:r>
            <w:r w:rsidRPr="00D13297">
              <w:rPr>
                <w:rStyle w:val="HTMLCod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</w:t>
            </w:r>
            <w:r w:rsidRPr="00D13297">
              <w:rPr>
                <w:rStyle w:val="HTMLCode"/>
                <w:rFonts w:ascii="Times New Roman" w:hAnsi="Times New Roman" w:cs="Times New Roman"/>
                <w:color w:val="000000"/>
                <w:sz w:val="24"/>
                <w:szCs w:val="24"/>
              </w:rPr>
              <w:t>embrane</w:t>
            </w:r>
          </w:p>
        </w:tc>
        <w:tc>
          <w:tcPr>
            <w:tcW w:w="2126" w:type="dxa"/>
          </w:tcPr>
          <w:p w14:paraId="71031D43" w14:textId="69ED86C8" w:rsidR="00DE21BC" w:rsidRPr="00D13297" w:rsidRDefault="00DE21BC" w:rsidP="00DE21B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1915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ner membrane</w:t>
            </w:r>
          </w:p>
        </w:tc>
        <w:tc>
          <w:tcPr>
            <w:tcW w:w="2126" w:type="dxa"/>
            <w:shd w:val="clear" w:color="auto" w:fill="auto"/>
          </w:tcPr>
          <w:p w14:paraId="1F868CF3" w14:textId="617C00AF" w:rsidR="00DE21BC" w:rsidRPr="00D13297" w:rsidRDefault="00DE21BC" w:rsidP="00DE21B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Style w:val="HTMLCode"/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851" w:type="dxa"/>
          </w:tcPr>
          <w:p w14:paraId="07DA18A1" w14:textId="2ED38A89" w:rsidR="00DE21BC" w:rsidRPr="00D13297" w:rsidRDefault="00DE21BC" w:rsidP="00DE21B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3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Wingdings 2" w:char="F04F"/>
            </w:r>
          </w:p>
        </w:tc>
      </w:tr>
      <w:bookmarkEnd w:id="2"/>
      <w:bookmarkEnd w:id="3"/>
    </w:tbl>
    <w:p w14:paraId="438419C4" w14:textId="1F8C9BA5" w:rsidR="00A66FC1" w:rsidRPr="00642428" w:rsidRDefault="00A66FC1" w:rsidP="006424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3BCD6C" w14:textId="005EA4F3" w:rsidR="00903EE1" w:rsidRPr="00642428" w:rsidRDefault="00903EE1" w:rsidP="006424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03EE1" w:rsidRPr="00642428" w:rsidSect="00825052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79B"/>
    <w:rsid w:val="00022AAC"/>
    <w:rsid w:val="000562D4"/>
    <w:rsid w:val="00067275"/>
    <w:rsid w:val="00094D11"/>
    <w:rsid w:val="000C5A03"/>
    <w:rsid w:val="000D6A2D"/>
    <w:rsid w:val="000E1752"/>
    <w:rsid w:val="000E7625"/>
    <w:rsid w:val="00100AF1"/>
    <w:rsid w:val="00105AE8"/>
    <w:rsid w:val="00137232"/>
    <w:rsid w:val="00160296"/>
    <w:rsid w:val="00174CDA"/>
    <w:rsid w:val="00184FC4"/>
    <w:rsid w:val="00191528"/>
    <w:rsid w:val="003848D8"/>
    <w:rsid w:val="003F1B37"/>
    <w:rsid w:val="00417159"/>
    <w:rsid w:val="00474A1F"/>
    <w:rsid w:val="00495856"/>
    <w:rsid w:val="004F4FDC"/>
    <w:rsid w:val="00505211"/>
    <w:rsid w:val="005509E2"/>
    <w:rsid w:val="005603B8"/>
    <w:rsid w:val="005D7128"/>
    <w:rsid w:val="00600DE3"/>
    <w:rsid w:val="00613C89"/>
    <w:rsid w:val="00642428"/>
    <w:rsid w:val="006B02ED"/>
    <w:rsid w:val="006E4465"/>
    <w:rsid w:val="00707D54"/>
    <w:rsid w:val="00716419"/>
    <w:rsid w:val="007374BE"/>
    <w:rsid w:val="007A44BE"/>
    <w:rsid w:val="00817E45"/>
    <w:rsid w:val="00825052"/>
    <w:rsid w:val="008321ED"/>
    <w:rsid w:val="00853803"/>
    <w:rsid w:val="008929F6"/>
    <w:rsid w:val="008E4B62"/>
    <w:rsid w:val="00903EE1"/>
    <w:rsid w:val="0094607C"/>
    <w:rsid w:val="00954EE5"/>
    <w:rsid w:val="00956E04"/>
    <w:rsid w:val="00957DD8"/>
    <w:rsid w:val="00A25D5B"/>
    <w:rsid w:val="00A66FC1"/>
    <w:rsid w:val="00A7679B"/>
    <w:rsid w:val="00A81CCF"/>
    <w:rsid w:val="00A86400"/>
    <w:rsid w:val="00A8770E"/>
    <w:rsid w:val="00B16B54"/>
    <w:rsid w:val="00B17F3B"/>
    <w:rsid w:val="00B8737D"/>
    <w:rsid w:val="00B95416"/>
    <w:rsid w:val="00BB09DA"/>
    <w:rsid w:val="00BC6FF3"/>
    <w:rsid w:val="00C17B90"/>
    <w:rsid w:val="00C603FF"/>
    <w:rsid w:val="00C63BA3"/>
    <w:rsid w:val="00C673D7"/>
    <w:rsid w:val="00CB5A52"/>
    <w:rsid w:val="00D05623"/>
    <w:rsid w:val="00D13297"/>
    <w:rsid w:val="00D21950"/>
    <w:rsid w:val="00D53647"/>
    <w:rsid w:val="00D61700"/>
    <w:rsid w:val="00DA47B7"/>
    <w:rsid w:val="00DA6E08"/>
    <w:rsid w:val="00DE21BC"/>
    <w:rsid w:val="00E0254A"/>
    <w:rsid w:val="00E15012"/>
    <w:rsid w:val="00E8638F"/>
    <w:rsid w:val="00E906F6"/>
    <w:rsid w:val="00E93F4B"/>
    <w:rsid w:val="00EC511A"/>
    <w:rsid w:val="00F83C8A"/>
    <w:rsid w:val="00F975C8"/>
    <w:rsid w:val="00FA1D81"/>
    <w:rsid w:val="00FA7851"/>
    <w:rsid w:val="00FB472A"/>
    <w:rsid w:val="00FB623E"/>
    <w:rsid w:val="00FF5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BD67C"/>
  <w15:chartTrackingRefBased/>
  <w15:docId w15:val="{A147BF79-35E1-464A-9708-315F96BEF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5D5B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D5B"/>
    <w:rPr>
      <w:rFonts w:ascii="Segoe UI" w:hAnsi="Segoe UI" w:cs="Angsana New"/>
      <w:sz w:val="18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A1D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1D81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A1D8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5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sit Techawiwattanaboon</dc:creator>
  <cp:keywords/>
  <dc:description/>
  <cp:lastModifiedBy>Teerasit Techawiwattanaboon</cp:lastModifiedBy>
  <cp:revision>2</cp:revision>
  <dcterms:created xsi:type="dcterms:W3CDTF">2021-09-06T18:51:00Z</dcterms:created>
  <dcterms:modified xsi:type="dcterms:W3CDTF">2021-09-06T18:51:00Z</dcterms:modified>
</cp:coreProperties>
</file>